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C6C51" w14:textId="2A2A8A35" w:rsidR="007C2FEB" w:rsidRPr="0091704A" w:rsidRDefault="007C2FEB" w:rsidP="000C2390">
      <w:pPr>
        <w:pStyle w:val="paragraph"/>
        <w:spacing w:before="0" w:beforeAutospacing="0" w:after="0" w:afterAutospacing="0" w:line="360" w:lineRule="auto"/>
        <w:rPr>
          <w:rFonts w:asciiTheme="minorHAnsi" w:hAnsiTheme="minorHAnsi" w:cstheme="minorHAnsi"/>
          <w:b/>
          <w:bCs/>
          <w:sz w:val="28"/>
          <w:szCs w:val="28"/>
          <w:u w:val="single"/>
        </w:rPr>
      </w:pPr>
    </w:p>
    <w:p w14:paraId="54842BDA" w14:textId="77777777" w:rsidR="007C2FEB" w:rsidRPr="0091704A" w:rsidRDefault="007C2FEB" w:rsidP="007C2FEB">
      <w:pPr>
        <w:pStyle w:val="paragraph"/>
        <w:spacing w:before="0" w:beforeAutospacing="0" w:after="0" w:afterAutospacing="0" w:line="360" w:lineRule="auto"/>
        <w:ind w:left="360"/>
        <w:jc w:val="center"/>
        <w:rPr>
          <w:rFonts w:asciiTheme="minorHAnsi" w:hAnsiTheme="minorHAnsi" w:cstheme="minorHAnsi"/>
          <w:b/>
          <w:bCs/>
          <w:sz w:val="28"/>
          <w:szCs w:val="28"/>
          <w:u w:val="single"/>
        </w:rPr>
      </w:pPr>
      <w:r w:rsidRPr="0091704A">
        <w:rPr>
          <w:rFonts w:asciiTheme="minorHAnsi" w:hAnsiTheme="minorHAnsi" w:cstheme="minorHAnsi"/>
          <w:b/>
          <w:bCs/>
          <w:sz w:val="28"/>
          <w:szCs w:val="28"/>
          <w:u w:val="single"/>
        </w:rPr>
        <w:t>Data Extraction Form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18"/>
        <w:gridCol w:w="1752"/>
        <w:gridCol w:w="5226"/>
        <w:gridCol w:w="1320"/>
      </w:tblGrid>
      <w:tr w:rsidR="007C2FEB" w:rsidRPr="002359F7" w14:paraId="2316F47D" w14:textId="77777777" w:rsidTr="0009176E">
        <w:tc>
          <w:tcPr>
            <w:tcW w:w="718" w:type="dxa"/>
            <w:vAlign w:val="center"/>
          </w:tcPr>
          <w:p w14:paraId="6D932E86" w14:textId="77777777" w:rsidR="007C2FEB" w:rsidRPr="00D12F40" w:rsidRDefault="007C2FEB" w:rsidP="0009176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12F40">
              <w:rPr>
                <w:rFonts w:asciiTheme="minorHAnsi" w:hAnsiTheme="minorHAnsi" w:cstheme="minorHAnsi"/>
                <w:sz w:val="22"/>
                <w:szCs w:val="22"/>
              </w:rPr>
              <w:t>S.No</w:t>
            </w:r>
            <w:proofErr w:type="spellEnd"/>
          </w:p>
        </w:tc>
        <w:tc>
          <w:tcPr>
            <w:tcW w:w="1752" w:type="dxa"/>
            <w:vAlign w:val="center"/>
          </w:tcPr>
          <w:p w14:paraId="426CACD6" w14:textId="77777777" w:rsidR="007C2FEB" w:rsidRPr="00D12F40" w:rsidRDefault="007C2FEB" w:rsidP="0009176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</w:rPr>
              <w:t>Category</w:t>
            </w:r>
          </w:p>
        </w:tc>
        <w:tc>
          <w:tcPr>
            <w:tcW w:w="5226" w:type="dxa"/>
            <w:vAlign w:val="center"/>
          </w:tcPr>
          <w:p w14:paraId="5E2F65C8" w14:textId="77777777" w:rsidR="007C2FEB" w:rsidRPr="00D12F40" w:rsidRDefault="007C2FEB" w:rsidP="0009176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</w:rPr>
              <w:t>Sub Category</w:t>
            </w:r>
          </w:p>
        </w:tc>
        <w:tc>
          <w:tcPr>
            <w:tcW w:w="1320" w:type="dxa"/>
            <w:vAlign w:val="center"/>
          </w:tcPr>
          <w:p w14:paraId="5B6093E7" w14:textId="77777777" w:rsidR="007C2FEB" w:rsidRPr="00D12F40" w:rsidRDefault="007C2FEB" w:rsidP="0009176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</w:rPr>
              <w:t>Notes</w:t>
            </w:r>
          </w:p>
        </w:tc>
      </w:tr>
      <w:tr w:rsidR="007C2FEB" w:rsidRPr="002359F7" w14:paraId="52D27179" w14:textId="77777777" w:rsidTr="0009176E">
        <w:tc>
          <w:tcPr>
            <w:tcW w:w="718" w:type="dxa"/>
            <w:vAlign w:val="center"/>
          </w:tcPr>
          <w:p w14:paraId="42AE24A5" w14:textId="77777777" w:rsidR="007C2FEB" w:rsidRPr="00D12F40" w:rsidRDefault="007C2FEB" w:rsidP="007C2F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52" w:type="dxa"/>
            <w:vAlign w:val="center"/>
          </w:tcPr>
          <w:p w14:paraId="2DC0A17D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Source </w:t>
            </w:r>
          </w:p>
        </w:tc>
        <w:tc>
          <w:tcPr>
            <w:tcW w:w="5226" w:type="dxa"/>
            <w:vAlign w:val="center"/>
          </w:tcPr>
          <w:p w14:paraId="52000031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udy ID, Year</w:t>
            </w:r>
          </w:p>
        </w:tc>
        <w:tc>
          <w:tcPr>
            <w:tcW w:w="1320" w:type="dxa"/>
            <w:vAlign w:val="center"/>
          </w:tcPr>
          <w:p w14:paraId="65143216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7C2FEB" w:rsidRPr="002359F7" w14:paraId="5965AB03" w14:textId="77777777" w:rsidTr="0009176E">
        <w:tc>
          <w:tcPr>
            <w:tcW w:w="718" w:type="dxa"/>
            <w:vAlign w:val="center"/>
          </w:tcPr>
          <w:p w14:paraId="6E5815FB" w14:textId="77777777" w:rsidR="007C2FEB" w:rsidRPr="00D12F40" w:rsidRDefault="007C2FEB" w:rsidP="007C2F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978" w:type="dxa"/>
            <w:gridSpan w:val="2"/>
            <w:vAlign w:val="center"/>
          </w:tcPr>
          <w:p w14:paraId="44503505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</w:rPr>
              <w:t>Study objective(s)/ Research question</w:t>
            </w:r>
          </w:p>
        </w:tc>
        <w:tc>
          <w:tcPr>
            <w:tcW w:w="1320" w:type="dxa"/>
            <w:vAlign w:val="center"/>
          </w:tcPr>
          <w:p w14:paraId="540EDDF4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C2FEB" w:rsidRPr="002359F7" w14:paraId="18DE9DE3" w14:textId="77777777" w:rsidTr="0009176E">
        <w:tc>
          <w:tcPr>
            <w:tcW w:w="718" w:type="dxa"/>
            <w:vAlign w:val="center"/>
          </w:tcPr>
          <w:p w14:paraId="2C5E75F9" w14:textId="77777777" w:rsidR="007C2FEB" w:rsidRPr="00D12F40" w:rsidRDefault="007C2FEB" w:rsidP="007C2F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52" w:type="dxa"/>
            <w:vAlign w:val="center"/>
          </w:tcPr>
          <w:p w14:paraId="3EE089CE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</w:rPr>
              <w:t xml:space="preserve">Study methods </w:t>
            </w:r>
          </w:p>
        </w:tc>
        <w:tc>
          <w:tcPr>
            <w:tcW w:w="5226" w:type="dxa"/>
            <w:vAlign w:val="center"/>
          </w:tcPr>
          <w:p w14:paraId="47136E17" w14:textId="77777777" w:rsidR="007C2FEB" w:rsidRPr="00D12F40" w:rsidRDefault="007C2FEB" w:rsidP="0009176E">
            <w:pPr>
              <w:pStyle w:val="ListParagraph"/>
              <w:ind w:left="0"/>
              <w:rPr>
                <w:rFonts w:asciiTheme="minorHAnsi" w:hAnsiTheme="minorHAnsi" w:cstheme="minorHAnsi"/>
                <w:lang w:val="en-GB"/>
              </w:rPr>
            </w:pPr>
            <w:r w:rsidRPr="00D12F40">
              <w:rPr>
                <w:rFonts w:asciiTheme="minorHAnsi" w:hAnsiTheme="minorHAnsi" w:cstheme="minorHAnsi"/>
                <w:lang w:val="en-GB"/>
              </w:rPr>
              <w:t>Study design</w:t>
            </w:r>
          </w:p>
          <w:p w14:paraId="4F73426B" w14:textId="77777777" w:rsidR="007C2FEB" w:rsidRPr="00D12F40" w:rsidRDefault="007C2FEB" w:rsidP="0009176E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</w:rPr>
            </w:pPr>
            <w:r w:rsidRPr="00D12F40">
              <w:rPr>
                <w:rFonts w:asciiTheme="minorHAnsi" w:hAnsiTheme="minorHAnsi" w:cstheme="minorHAnsi"/>
              </w:rPr>
              <w:t xml:space="preserve">Type of Economic Evaluation </w:t>
            </w:r>
          </w:p>
          <w:p w14:paraId="13C7E973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udy setting</w:t>
            </w:r>
          </w:p>
          <w:p w14:paraId="7753ADCD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udy period</w:t>
            </w:r>
          </w:p>
          <w:p w14:paraId="603F872F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ample size</w:t>
            </w:r>
          </w:p>
        </w:tc>
        <w:tc>
          <w:tcPr>
            <w:tcW w:w="1320" w:type="dxa"/>
            <w:vAlign w:val="center"/>
          </w:tcPr>
          <w:p w14:paraId="0031FDB4" w14:textId="77777777" w:rsidR="007C2FEB" w:rsidRPr="00D12F40" w:rsidRDefault="007C2FEB" w:rsidP="0009176E">
            <w:pPr>
              <w:pStyle w:val="ListParagraph"/>
              <w:ind w:left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7C2FEB" w:rsidRPr="002359F7" w14:paraId="0E60DFC2" w14:textId="77777777" w:rsidTr="0009176E">
        <w:tc>
          <w:tcPr>
            <w:tcW w:w="718" w:type="dxa"/>
            <w:vAlign w:val="center"/>
          </w:tcPr>
          <w:p w14:paraId="2F5BC97C" w14:textId="77777777" w:rsidR="007C2FEB" w:rsidRPr="00D12F40" w:rsidRDefault="007C2FEB" w:rsidP="007C2F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52" w:type="dxa"/>
            <w:vAlign w:val="center"/>
          </w:tcPr>
          <w:p w14:paraId="6F4D6ED8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Participant Characteristics </w:t>
            </w:r>
          </w:p>
        </w:tc>
        <w:tc>
          <w:tcPr>
            <w:tcW w:w="5226" w:type="dxa"/>
            <w:vAlign w:val="center"/>
          </w:tcPr>
          <w:p w14:paraId="08A24DDB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tal number</w:t>
            </w:r>
          </w:p>
          <w:p w14:paraId="559187ED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  <w:p w14:paraId="4B185FDF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untry</w:t>
            </w:r>
          </w:p>
          <w:p w14:paraId="0122C083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egion/State/District</w:t>
            </w:r>
          </w:p>
        </w:tc>
        <w:tc>
          <w:tcPr>
            <w:tcW w:w="1320" w:type="dxa"/>
            <w:vAlign w:val="center"/>
          </w:tcPr>
          <w:p w14:paraId="2D40148B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7C2FEB" w:rsidRPr="002359F7" w14:paraId="790AFDE8" w14:textId="77777777" w:rsidTr="0009176E">
        <w:tc>
          <w:tcPr>
            <w:tcW w:w="718" w:type="dxa"/>
            <w:vAlign w:val="center"/>
          </w:tcPr>
          <w:p w14:paraId="3574CA7D" w14:textId="77777777" w:rsidR="007C2FEB" w:rsidRPr="00D12F40" w:rsidRDefault="007C2FEB" w:rsidP="007C2F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52" w:type="dxa"/>
            <w:vAlign w:val="center"/>
          </w:tcPr>
          <w:p w14:paraId="5C88F7A9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Disease </w:t>
            </w:r>
          </w:p>
        </w:tc>
        <w:tc>
          <w:tcPr>
            <w:tcW w:w="5226" w:type="dxa"/>
            <w:vAlign w:val="center"/>
          </w:tcPr>
          <w:p w14:paraId="0D91F340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20" w:type="dxa"/>
            <w:vAlign w:val="center"/>
          </w:tcPr>
          <w:p w14:paraId="332DA475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7C2FEB" w:rsidRPr="002359F7" w14:paraId="54E519F8" w14:textId="77777777" w:rsidTr="0009176E">
        <w:tc>
          <w:tcPr>
            <w:tcW w:w="718" w:type="dxa"/>
            <w:vAlign w:val="center"/>
          </w:tcPr>
          <w:p w14:paraId="35BBB294" w14:textId="77777777" w:rsidR="007C2FEB" w:rsidRPr="00D12F40" w:rsidRDefault="007C2FEB" w:rsidP="007C2F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52" w:type="dxa"/>
            <w:vAlign w:val="center"/>
          </w:tcPr>
          <w:p w14:paraId="7CBEB6FF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osting characteristics </w:t>
            </w:r>
          </w:p>
        </w:tc>
        <w:tc>
          <w:tcPr>
            <w:tcW w:w="5226" w:type="dxa"/>
            <w:vAlign w:val="center"/>
          </w:tcPr>
          <w:p w14:paraId="3B7F4FAB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osting year, Inflation adjustment, </w:t>
            </w:r>
            <w:r w:rsidRPr="00D12F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urrency unit, Currency conversion rate to USD</w:t>
            </w:r>
          </w:p>
        </w:tc>
        <w:tc>
          <w:tcPr>
            <w:tcW w:w="1320" w:type="dxa"/>
            <w:vAlign w:val="center"/>
          </w:tcPr>
          <w:p w14:paraId="1E2036DA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7C2FEB" w:rsidRPr="002359F7" w14:paraId="1C0060A9" w14:textId="77777777" w:rsidTr="0009176E">
        <w:tc>
          <w:tcPr>
            <w:tcW w:w="718" w:type="dxa"/>
            <w:vAlign w:val="center"/>
          </w:tcPr>
          <w:p w14:paraId="74221196" w14:textId="77777777" w:rsidR="007C2FEB" w:rsidRPr="00D12F40" w:rsidRDefault="007C2FEB" w:rsidP="007C2F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52" w:type="dxa"/>
            <w:vAlign w:val="center"/>
          </w:tcPr>
          <w:p w14:paraId="5A09A72B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st components </w:t>
            </w:r>
          </w:p>
        </w:tc>
        <w:tc>
          <w:tcPr>
            <w:tcW w:w="5226" w:type="dxa"/>
            <w:vAlign w:val="center"/>
          </w:tcPr>
          <w:p w14:paraId="3F5F0A3E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rect medical cost, Direct non-medical cost and Indirect cost</w:t>
            </w:r>
          </w:p>
        </w:tc>
        <w:tc>
          <w:tcPr>
            <w:tcW w:w="1320" w:type="dxa"/>
            <w:vAlign w:val="center"/>
          </w:tcPr>
          <w:p w14:paraId="3C18BC66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7C2FEB" w:rsidRPr="002359F7" w14:paraId="63F32E3F" w14:textId="77777777" w:rsidTr="0009176E">
        <w:tc>
          <w:tcPr>
            <w:tcW w:w="718" w:type="dxa"/>
            <w:vAlign w:val="center"/>
          </w:tcPr>
          <w:p w14:paraId="5588F16F" w14:textId="77777777" w:rsidR="007C2FEB" w:rsidRPr="00D12F40" w:rsidRDefault="007C2FEB" w:rsidP="007C2F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52" w:type="dxa"/>
            <w:vAlign w:val="center"/>
          </w:tcPr>
          <w:p w14:paraId="01A31874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rect medical cost</w:t>
            </w:r>
          </w:p>
        </w:tc>
        <w:tc>
          <w:tcPr>
            <w:tcW w:w="5226" w:type="dxa"/>
            <w:vAlign w:val="center"/>
          </w:tcPr>
          <w:p w14:paraId="68EDC78C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vAlign w:val="center"/>
          </w:tcPr>
          <w:p w14:paraId="050D228D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7C2FEB" w:rsidRPr="002359F7" w14:paraId="7D808B93" w14:textId="77777777" w:rsidTr="0009176E">
        <w:tc>
          <w:tcPr>
            <w:tcW w:w="718" w:type="dxa"/>
            <w:vAlign w:val="center"/>
          </w:tcPr>
          <w:p w14:paraId="03421B7B" w14:textId="77777777" w:rsidR="007C2FEB" w:rsidRPr="00D12F40" w:rsidRDefault="007C2FEB" w:rsidP="007C2F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52" w:type="dxa"/>
            <w:vAlign w:val="center"/>
          </w:tcPr>
          <w:p w14:paraId="1A24E313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rect non-medical cost</w:t>
            </w:r>
          </w:p>
        </w:tc>
        <w:tc>
          <w:tcPr>
            <w:tcW w:w="5226" w:type="dxa"/>
            <w:vAlign w:val="center"/>
          </w:tcPr>
          <w:p w14:paraId="14281BE3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vAlign w:val="center"/>
          </w:tcPr>
          <w:p w14:paraId="61C27E9F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7C2FEB" w:rsidRPr="002359F7" w14:paraId="1544550B" w14:textId="77777777" w:rsidTr="0009176E">
        <w:tc>
          <w:tcPr>
            <w:tcW w:w="718" w:type="dxa"/>
            <w:vAlign w:val="center"/>
          </w:tcPr>
          <w:p w14:paraId="4777833C" w14:textId="77777777" w:rsidR="007C2FEB" w:rsidRPr="00D12F40" w:rsidRDefault="007C2FEB" w:rsidP="007C2F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52" w:type="dxa"/>
            <w:vAlign w:val="center"/>
          </w:tcPr>
          <w:p w14:paraId="4EF25FF3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direct cost</w:t>
            </w:r>
          </w:p>
        </w:tc>
        <w:tc>
          <w:tcPr>
            <w:tcW w:w="5226" w:type="dxa"/>
            <w:vAlign w:val="center"/>
          </w:tcPr>
          <w:p w14:paraId="4357CE3C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vAlign w:val="center"/>
          </w:tcPr>
          <w:p w14:paraId="1A8FAF49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7C2FEB" w:rsidRPr="002359F7" w14:paraId="0AF3C47F" w14:textId="77777777" w:rsidTr="0009176E">
        <w:tc>
          <w:tcPr>
            <w:tcW w:w="718" w:type="dxa"/>
            <w:vAlign w:val="center"/>
          </w:tcPr>
          <w:p w14:paraId="797F5272" w14:textId="77777777" w:rsidR="007C2FEB" w:rsidRPr="00D12F40" w:rsidRDefault="007C2FEB" w:rsidP="007C2F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52" w:type="dxa"/>
            <w:vAlign w:val="center"/>
          </w:tcPr>
          <w:p w14:paraId="248ADC3F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</w:rPr>
              <w:t>Cost methodology</w:t>
            </w:r>
          </w:p>
        </w:tc>
        <w:tc>
          <w:tcPr>
            <w:tcW w:w="5226" w:type="dxa"/>
            <w:vAlign w:val="center"/>
          </w:tcPr>
          <w:p w14:paraId="7E302809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ottom-up costing, Top-down costing, micro-costing, gross-costing</w:t>
            </w:r>
          </w:p>
        </w:tc>
        <w:tc>
          <w:tcPr>
            <w:tcW w:w="1320" w:type="dxa"/>
            <w:vAlign w:val="center"/>
          </w:tcPr>
          <w:p w14:paraId="187CE898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C2FEB" w:rsidRPr="002359F7" w14:paraId="40ED73FE" w14:textId="77777777" w:rsidTr="0009176E">
        <w:tc>
          <w:tcPr>
            <w:tcW w:w="718" w:type="dxa"/>
            <w:vAlign w:val="center"/>
          </w:tcPr>
          <w:p w14:paraId="44C5F53B" w14:textId="77777777" w:rsidR="007C2FEB" w:rsidRPr="00D12F40" w:rsidRDefault="007C2FEB" w:rsidP="007C2F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52" w:type="dxa"/>
            <w:vAlign w:val="center"/>
          </w:tcPr>
          <w:p w14:paraId="795DC201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iscellaneous </w:t>
            </w:r>
          </w:p>
        </w:tc>
        <w:tc>
          <w:tcPr>
            <w:tcW w:w="5226" w:type="dxa"/>
            <w:vAlign w:val="center"/>
          </w:tcPr>
          <w:p w14:paraId="1CE89DF2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Key conclusions of study authors</w:t>
            </w:r>
          </w:p>
          <w:p w14:paraId="230010E0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imitations of the study</w:t>
            </w:r>
          </w:p>
          <w:p w14:paraId="5494318C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iscellaneous comments from study authors</w:t>
            </w:r>
          </w:p>
          <w:p w14:paraId="543DAF56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unding source</w:t>
            </w:r>
          </w:p>
          <w:p w14:paraId="5D7C4A29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onflict of interest, </w:t>
            </w:r>
          </w:p>
          <w:p w14:paraId="0435F185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eferences to other relevant studies</w:t>
            </w:r>
          </w:p>
        </w:tc>
        <w:tc>
          <w:tcPr>
            <w:tcW w:w="1320" w:type="dxa"/>
            <w:vAlign w:val="center"/>
          </w:tcPr>
          <w:p w14:paraId="247F4100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7C2FEB" w:rsidRPr="002359F7" w14:paraId="68B3597E" w14:textId="77777777" w:rsidTr="0009176E">
        <w:tc>
          <w:tcPr>
            <w:tcW w:w="718" w:type="dxa"/>
            <w:vAlign w:val="center"/>
          </w:tcPr>
          <w:p w14:paraId="7087ACB0" w14:textId="77777777" w:rsidR="007C2FEB" w:rsidRPr="00D12F40" w:rsidRDefault="007C2FEB" w:rsidP="007C2F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52" w:type="dxa"/>
            <w:vAlign w:val="center"/>
          </w:tcPr>
          <w:p w14:paraId="1FF8DED7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esults</w:t>
            </w:r>
          </w:p>
        </w:tc>
        <w:tc>
          <w:tcPr>
            <w:tcW w:w="5226" w:type="dxa"/>
            <w:vAlign w:val="center"/>
          </w:tcPr>
          <w:p w14:paraId="29899E2C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320" w:type="dxa"/>
            <w:vAlign w:val="center"/>
          </w:tcPr>
          <w:p w14:paraId="1F85BD14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7C2FEB" w:rsidRPr="002359F7" w14:paraId="1FEF94B6" w14:textId="77777777" w:rsidTr="0009176E">
        <w:tc>
          <w:tcPr>
            <w:tcW w:w="718" w:type="dxa"/>
            <w:vAlign w:val="center"/>
          </w:tcPr>
          <w:p w14:paraId="437D1D93" w14:textId="77777777" w:rsidR="007C2FEB" w:rsidRPr="00D12F40" w:rsidRDefault="007C2FEB" w:rsidP="007C2F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52" w:type="dxa"/>
            <w:vAlign w:val="center"/>
          </w:tcPr>
          <w:p w14:paraId="31E47256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12F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nclusion</w:t>
            </w:r>
          </w:p>
        </w:tc>
        <w:tc>
          <w:tcPr>
            <w:tcW w:w="5226" w:type="dxa"/>
            <w:vAlign w:val="center"/>
          </w:tcPr>
          <w:p w14:paraId="2403103B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320" w:type="dxa"/>
            <w:vAlign w:val="center"/>
          </w:tcPr>
          <w:p w14:paraId="249269BF" w14:textId="77777777" w:rsidR="007C2FEB" w:rsidRPr="00D12F40" w:rsidRDefault="007C2FEB" w:rsidP="0009176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</w:tbl>
    <w:p w14:paraId="18089785" w14:textId="77777777" w:rsidR="00963922" w:rsidRDefault="00963922"/>
    <w:sectPr w:rsidR="00963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5D053E"/>
    <w:multiLevelType w:val="hybridMultilevel"/>
    <w:tmpl w:val="9E4C795A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>
      <w:start w:val="1"/>
      <w:numFmt w:val="lowerRoman"/>
      <w:lvlText w:val="%3."/>
      <w:lvlJc w:val="right"/>
      <w:pPr>
        <w:ind w:left="1800" w:hanging="180"/>
      </w:pPr>
    </w:lvl>
    <w:lvl w:ilvl="3" w:tplc="4009000F">
      <w:start w:val="1"/>
      <w:numFmt w:val="decimal"/>
      <w:lvlText w:val="%4."/>
      <w:lvlJc w:val="left"/>
      <w:pPr>
        <w:ind w:left="2520" w:hanging="360"/>
      </w:pPr>
    </w:lvl>
    <w:lvl w:ilvl="4" w:tplc="40090019">
      <w:start w:val="1"/>
      <w:numFmt w:val="lowerLetter"/>
      <w:lvlText w:val="%5."/>
      <w:lvlJc w:val="left"/>
      <w:pPr>
        <w:ind w:left="3240" w:hanging="360"/>
      </w:pPr>
    </w:lvl>
    <w:lvl w:ilvl="5" w:tplc="4009001B">
      <w:start w:val="1"/>
      <w:numFmt w:val="lowerRoman"/>
      <w:lvlText w:val="%6."/>
      <w:lvlJc w:val="right"/>
      <w:pPr>
        <w:ind w:left="3960" w:hanging="180"/>
      </w:pPr>
    </w:lvl>
    <w:lvl w:ilvl="6" w:tplc="4009000F">
      <w:start w:val="1"/>
      <w:numFmt w:val="decimal"/>
      <w:lvlText w:val="%7."/>
      <w:lvlJc w:val="left"/>
      <w:pPr>
        <w:ind w:left="4680" w:hanging="360"/>
      </w:pPr>
    </w:lvl>
    <w:lvl w:ilvl="7" w:tplc="40090019">
      <w:start w:val="1"/>
      <w:numFmt w:val="lowerLetter"/>
      <w:lvlText w:val="%8."/>
      <w:lvlJc w:val="left"/>
      <w:pPr>
        <w:ind w:left="5400" w:hanging="360"/>
      </w:pPr>
    </w:lvl>
    <w:lvl w:ilvl="8" w:tplc="40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11602685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FEB"/>
    <w:rsid w:val="000C2390"/>
    <w:rsid w:val="007963F9"/>
    <w:rsid w:val="007C2FEB"/>
    <w:rsid w:val="00822D3A"/>
    <w:rsid w:val="00835B58"/>
    <w:rsid w:val="00963922"/>
    <w:rsid w:val="00AA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2E5ED"/>
  <w15:chartTrackingRefBased/>
  <w15:docId w15:val="{21BB2E78-F016-44E2-813B-060EA5267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FE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C2FEB"/>
    <w:pPr>
      <w:spacing w:before="100" w:beforeAutospacing="1" w:after="100" w:afterAutospacing="1"/>
    </w:pPr>
    <w:rPr>
      <w:lang w:val="en-IN" w:eastAsia="en-IN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C2FEB"/>
    <w:rPr>
      <w:rFonts w:ascii="Calibri" w:eastAsia="MS Mincho" w:hAnsi="Calibri" w:cs="Arial"/>
      <w:kern w:val="0"/>
      <w:lang w:val="en-US" w:eastAsia="en-AU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7C2FEB"/>
    <w:pPr>
      <w:spacing w:after="200" w:line="276" w:lineRule="auto"/>
      <w:ind w:left="720"/>
      <w:contextualSpacing/>
    </w:pPr>
    <w:rPr>
      <w:rFonts w:ascii="Calibri" w:eastAsia="MS Mincho" w:hAnsi="Calibri" w:cs="Arial"/>
      <w:sz w:val="22"/>
      <w:szCs w:val="22"/>
      <w:lang w:val="en-US" w:eastAsia="en-AU"/>
    </w:rPr>
  </w:style>
  <w:style w:type="table" w:styleId="TableGrid">
    <w:name w:val="Table Grid"/>
    <w:basedOn w:val="TableNormal"/>
    <w:uiPriority w:val="59"/>
    <w:rsid w:val="007C2FE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ANTH K - 222624009 - DOCMPL</dc:creator>
  <cp:keywords/>
  <dc:description/>
  <cp:lastModifiedBy>Nagavalli Chilakam</cp:lastModifiedBy>
  <cp:revision>9</cp:revision>
  <dcterms:created xsi:type="dcterms:W3CDTF">2023-06-09T06:38:00Z</dcterms:created>
  <dcterms:modified xsi:type="dcterms:W3CDTF">2023-12-04T05:27:00Z</dcterms:modified>
</cp:coreProperties>
</file>